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B96" w:rsidRPr="003F7C27" w:rsidRDefault="005F2B96" w:rsidP="005F2B96">
      <w:pPr>
        <w:pStyle w:val="Caption"/>
        <w:keepNext/>
        <w:rPr>
          <w:b w:val="0"/>
        </w:rPr>
      </w:pPr>
      <w:r w:rsidRPr="003F7C27">
        <w:t>S</w:t>
      </w:r>
      <w:r>
        <w:t>2</w:t>
      </w:r>
      <w:bookmarkStart w:id="0" w:name="_GoBack"/>
      <w:bookmarkEnd w:id="0"/>
      <w:r w:rsidRPr="003F7C27">
        <w:t xml:space="preserve"> Table: Information paper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122"/>
        <w:gridCol w:w="425"/>
        <w:gridCol w:w="473"/>
        <w:gridCol w:w="1228"/>
        <w:gridCol w:w="1793"/>
        <w:gridCol w:w="755"/>
        <w:gridCol w:w="2266"/>
      </w:tblGrid>
      <w:tr w:rsidR="005F2B96" w:rsidRPr="003F7C27" w:rsidTr="00D27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</w:pPr>
            <w:r w:rsidRPr="003F7C27">
              <w:t>Which medicine experienced a potential drug shortage?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5F2B96" w:rsidRPr="003F7C27" w:rsidRDefault="005F2B96" w:rsidP="00D2761A">
            <w:pPr>
              <w:keepNext/>
              <w:jc w:val="right"/>
              <w:rPr>
                <w:b w:val="0"/>
              </w:rPr>
            </w:pPr>
            <w:r w:rsidRPr="003F7C27">
              <w:rPr>
                <w:b w:val="0"/>
              </w:rPr>
              <w:t>Name</w:t>
            </w:r>
          </w:p>
        </w:tc>
        <w:tc>
          <w:tcPr>
            <w:tcW w:w="6940" w:type="dxa"/>
            <w:gridSpan w:val="6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5F2B96" w:rsidRPr="003F7C27" w:rsidRDefault="005F2B96" w:rsidP="00D2761A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7C27">
              <w:t>………………………………………………………………………………..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right"/>
              <w:rPr>
                <w:b w:val="0"/>
              </w:rPr>
            </w:pPr>
            <w:r w:rsidRPr="003F7C27">
              <w:rPr>
                <w:b w:val="0"/>
              </w:rPr>
              <w:t>Dose</w:t>
            </w:r>
          </w:p>
        </w:tc>
        <w:tc>
          <w:tcPr>
            <w:tcW w:w="6940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7C27">
              <w:t>………………………………………………………………………………..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right"/>
              <w:rPr>
                <w:b w:val="0"/>
              </w:rPr>
            </w:pPr>
            <w:r w:rsidRPr="003F7C27">
              <w:rPr>
                <w:b w:val="0"/>
              </w:rPr>
              <w:t>Package</w:t>
            </w:r>
          </w:p>
        </w:tc>
        <w:tc>
          <w:tcPr>
            <w:tcW w:w="6940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7C27">
              <w:t>………………………………………………………………………………..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right"/>
              <w:rPr>
                <w:b w:val="0"/>
              </w:rPr>
            </w:pPr>
            <w:r w:rsidRPr="003F7C27">
              <w:rPr>
                <w:b w:val="0"/>
              </w:rPr>
              <w:t>Company</w:t>
            </w:r>
          </w:p>
        </w:tc>
        <w:tc>
          <w:tcPr>
            <w:tcW w:w="6940" w:type="dxa"/>
            <w:gridSpan w:val="6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7C27">
              <w:t>………………………………………………………………………………..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</w:pPr>
            <w:r w:rsidRPr="003F7C27">
              <w:t>How is the supply disruption communicated?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left"/>
              <w:rPr>
                <w:b w:val="0"/>
              </w:rPr>
            </w:pPr>
            <w:sdt>
              <w:sdtPr>
                <w:id w:val="5100356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Pr="003F7C27">
              <w:rPr>
                <w:b w:val="0"/>
              </w:rPr>
              <w:t>Manufacturer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663281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Pr="003F7C27">
              <w:t>Other hospital</w:t>
            </w:r>
          </w:p>
        </w:tc>
        <w:tc>
          <w:tcPr>
            <w:tcW w:w="2548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269164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Pr="003F7C27">
              <w:t>Order is not delivered</w:t>
            </w:r>
          </w:p>
        </w:tc>
        <w:tc>
          <w:tcPr>
            <w:tcW w:w="226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8057015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Pr="003F7C27">
              <w:t>Other: ………….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</w:pPr>
            <w:r w:rsidRPr="003F7C27">
              <w:t>Did the supply disruption ended up in a drug shortage?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rPr>
                <w:b w:val="0"/>
              </w:rPr>
            </w:pPr>
            <w:sdt>
              <w:sdtPr>
                <w:id w:val="1969546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  <w:b w:val="0"/>
                  </w:rPr>
                  <w:t>☐</w:t>
                </w:r>
              </w:sdtContent>
            </w:sdt>
            <w:r w:rsidRPr="003F7C27">
              <w:rPr>
                <w:b w:val="0"/>
              </w:rPr>
              <w:t>Yes</w:t>
            </w:r>
          </w:p>
        </w:tc>
        <w:tc>
          <w:tcPr>
            <w:tcW w:w="3021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1720475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Pr="003F7C27">
              <w:t>No, sufficient stock</w:t>
            </w:r>
          </w:p>
        </w:tc>
        <w:tc>
          <w:tcPr>
            <w:tcW w:w="3021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1629200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Pr="003F7C27">
              <w:t>No, guidelines adopted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rPr>
                <w:b w:val="0"/>
              </w:rPr>
            </w:pPr>
            <w:r w:rsidRPr="003F7C27">
              <w:rPr>
                <w:b w:val="0"/>
              </w:rPr>
              <w:t>If yes, what was the alternative?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4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center"/>
              <w:rPr>
                <w:b w:val="0"/>
              </w:rPr>
            </w:pPr>
            <w:sdt>
              <w:sdtPr>
                <w:id w:val="-14388287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  <w:b w:val="0"/>
                  </w:rPr>
                  <w:t>☐</w:t>
                </w:r>
              </w:sdtContent>
            </w:sdt>
            <w:r w:rsidRPr="003F7C27">
              <w:rPr>
                <w:b w:val="0"/>
              </w:rPr>
              <w:t>Interior</w:t>
            </w:r>
          </w:p>
        </w:tc>
        <w:tc>
          <w:tcPr>
            <w:tcW w:w="2548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8742802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Pr="003F7C27">
              <w:t>Foreign</w:t>
            </w:r>
          </w:p>
        </w:tc>
        <w:tc>
          <w:tcPr>
            <w:tcW w:w="226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right"/>
              <w:rPr>
                <w:b w:val="0"/>
              </w:rPr>
            </w:pPr>
            <w:sdt>
              <w:sdtPr>
                <w:id w:val="-1919540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b w:val="0"/>
                  </w:rPr>
                  <w:t>☐</w:t>
                </w:r>
              </w:sdtContent>
            </w:sdt>
            <w:r w:rsidRPr="003F7C27">
              <w:rPr>
                <w:b w:val="0"/>
              </w:rPr>
              <w:t>Generic medicine:</w:t>
            </w:r>
          </w:p>
        </w:tc>
        <w:tc>
          <w:tcPr>
            <w:tcW w:w="6515" w:type="dxa"/>
            <w:gridSpan w:val="5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7C27">
              <w:t>………………………………………………..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right"/>
              <w:rPr>
                <w:b w:val="0"/>
              </w:rPr>
            </w:pPr>
            <w:sdt>
              <w:sdtPr>
                <w:id w:val="-776250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b w:val="0"/>
                  </w:rPr>
                  <w:t>☐</w:t>
                </w:r>
              </w:sdtContent>
            </w:sdt>
            <w:r w:rsidRPr="003F7C27">
              <w:rPr>
                <w:b w:val="0"/>
              </w:rPr>
              <w:t>Alternative medicine:</w:t>
            </w:r>
          </w:p>
        </w:tc>
        <w:tc>
          <w:tcPr>
            <w:tcW w:w="6515" w:type="dxa"/>
            <w:gridSpan w:val="5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7C27">
              <w:t>………………………………………………..</w:t>
            </w:r>
          </w:p>
        </w:tc>
      </w:tr>
      <w:tr w:rsidR="005F2B96" w:rsidRPr="003F7C27" w:rsidTr="00D2761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jc w:val="right"/>
              <w:rPr>
                <w:b w:val="0"/>
              </w:rPr>
            </w:pPr>
            <w:sdt>
              <w:sdtPr>
                <w:id w:val="-893579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F7C27">
                  <w:rPr>
                    <w:b w:val="0"/>
                  </w:rPr>
                  <w:t>☐</w:t>
                </w:r>
              </w:sdtContent>
            </w:sdt>
            <w:r w:rsidRPr="003F7C27">
              <w:rPr>
                <w:b w:val="0"/>
              </w:rPr>
              <w:t>No alternative</w:t>
            </w:r>
          </w:p>
        </w:tc>
        <w:tc>
          <w:tcPr>
            <w:tcW w:w="4249" w:type="dxa"/>
            <w:gridSpan w:val="4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F2B96" w:rsidRPr="003F7C27" w:rsidRDefault="005F2B96" w:rsidP="00D276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5F2B96" w:rsidRPr="003F7C27" w:rsidRDefault="005F2B96" w:rsidP="005F2B96">
      <w:pPr>
        <w:keepNext/>
      </w:pPr>
    </w:p>
    <w:p w:rsidR="00F92B06" w:rsidRDefault="005F2B96"/>
    <w:sectPr w:rsidR="00F92B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B96"/>
    <w:rsid w:val="00002352"/>
    <w:rsid w:val="00013BA3"/>
    <w:rsid w:val="00023CA5"/>
    <w:rsid w:val="00024002"/>
    <w:rsid w:val="000306C9"/>
    <w:rsid w:val="000318D3"/>
    <w:rsid w:val="00031904"/>
    <w:rsid w:val="00031F4C"/>
    <w:rsid w:val="00041BB6"/>
    <w:rsid w:val="0004283D"/>
    <w:rsid w:val="00043592"/>
    <w:rsid w:val="000465BA"/>
    <w:rsid w:val="00056E0B"/>
    <w:rsid w:val="00061BDC"/>
    <w:rsid w:val="00063195"/>
    <w:rsid w:val="000642D5"/>
    <w:rsid w:val="000679CB"/>
    <w:rsid w:val="000703F6"/>
    <w:rsid w:val="00070442"/>
    <w:rsid w:val="00072D1A"/>
    <w:rsid w:val="00074EDA"/>
    <w:rsid w:val="0008188F"/>
    <w:rsid w:val="0008193B"/>
    <w:rsid w:val="00081B4D"/>
    <w:rsid w:val="00083438"/>
    <w:rsid w:val="0008455C"/>
    <w:rsid w:val="00094901"/>
    <w:rsid w:val="00095160"/>
    <w:rsid w:val="000974F2"/>
    <w:rsid w:val="000A0051"/>
    <w:rsid w:val="000A54A2"/>
    <w:rsid w:val="000B062F"/>
    <w:rsid w:val="000B327D"/>
    <w:rsid w:val="000B77E5"/>
    <w:rsid w:val="000C25C5"/>
    <w:rsid w:val="000C4721"/>
    <w:rsid w:val="000C6119"/>
    <w:rsid w:val="000C76D5"/>
    <w:rsid w:val="000D11AE"/>
    <w:rsid w:val="000D4380"/>
    <w:rsid w:val="000D5726"/>
    <w:rsid w:val="000E57B4"/>
    <w:rsid w:val="000E5CE1"/>
    <w:rsid w:val="000F2B22"/>
    <w:rsid w:val="000F2C6F"/>
    <w:rsid w:val="000F3910"/>
    <w:rsid w:val="00103365"/>
    <w:rsid w:val="00106615"/>
    <w:rsid w:val="00114136"/>
    <w:rsid w:val="001178A3"/>
    <w:rsid w:val="00120698"/>
    <w:rsid w:val="00126F38"/>
    <w:rsid w:val="001350E8"/>
    <w:rsid w:val="00136291"/>
    <w:rsid w:val="001377A1"/>
    <w:rsid w:val="00137DDF"/>
    <w:rsid w:val="00143A37"/>
    <w:rsid w:val="00143E76"/>
    <w:rsid w:val="00150097"/>
    <w:rsid w:val="00152AB5"/>
    <w:rsid w:val="00161474"/>
    <w:rsid w:val="00163650"/>
    <w:rsid w:val="001641D3"/>
    <w:rsid w:val="00164B94"/>
    <w:rsid w:val="00171AA5"/>
    <w:rsid w:val="001807EC"/>
    <w:rsid w:val="00184791"/>
    <w:rsid w:val="00192DEA"/>
    <w:rsid w:val="00192E07"/>
    <w:rsid w:val="001952EF"/>
    <w:rsid w:val="001A01CB"/>
    <w:rsid w:val="001A7D0C"/>
    <w:rsid w:val="001B056A"/>
    <w:rsid w:val="001B1CAA"/>
    <w:rsid w:val="001B216E"/>
    <w:rsid w:val="001B2E29"/>
    <w:rsid w:val="001B3EEF"/>
    <w:rsid w:val="001B655C"/>
    <w:rsid w:val="001D1E6E"/>
    <w:rsid w:val="001D36B3"/>
    <w:rsid w:val="001D392D"/>
    <w:rsid w:val="001D5E7A"/>
    <w:rsid w:val="001E0C2C"/>
    <w:rsid w:val="001E455B"/>
    <w:rsid w:val="001F6338"/>
    <w:rsid w:val="001F7F4E"/>
    <w:rsid w:val="0020319D"/>
    <w:rsid w:val="00207D53"/>
    <w:rsid w:val="00211163"/>
    <w:rsid w:val="002116DB"/>
    <w:rsid w:val="00220EDF"/>
    <w:rsid w:val="00221BED"/>
    <w:rsid w:val="0022695D"/>
    <w:rsid w:val="00227C2D"/>
    <w:rsid w:val="0023044F"/>
    <w:rsid w:val="00230BA9"/>
    <w:rsid w:val="0023583D"/>
    <w:rsid w:val="00236F77"/>
    <w:rsid w:val="00242D2C"/>
    <w:rsid w:val="00245C8F"/>
    <w:rsid w:val="00246D69"/>
    <w:rsid w:val="00253C9D"/>
    <w:rsid w:val="0025535D"/>
    <w:rsid w:val="00262761"/>
    <w:rsid w:val="00267915"/>
    <w:rsid w:val="00273974"/>
    <w:rsid w:val="0027474F"/>
    <w:rsid w:val="00284D3C"/>
    <w:rsid w:val="002908FE"/>
    <w:rsid w:val="00291497"/>
    <w:rsid w:val="00292FDD"/>
    <w:rsid w:val="002A15D2"/>
    <w:rsid w:val="002A1B44"/>
    <w:rsid w:val="002A45BC"/>
    <w:rsid w:val="002A774F"/>
    <w:rsid w:val="002A7A22"/>
    <w:rsid w:val="002B00B4"/>
    <w:rsid w:val="002B21C7"/>
    <w:rsid w:val="002B3349"/>
    <w:rsid w:val="002B38D5"/>
    <w:rsid w:val="002B3DB4"/>
    <w:rsid w:val="002C0DB0"/>
    <w:rsid w:val="002C64EC"/>
    <w:rsid w:val="002D05E5"/>
    <w:rsid w:val="002D25AD"/>
    <w:rsid w:val="002D6B1D"/>
    <w:rsid w:val="002E3D3A"/>
    <w:rsid w:val="002E519F"/>
    <w:rsid w:val="002E6247"/>
    <w:rsid w:val="002E70AC"/>
    <w:rsid w:val="002F03EF"/>
    <w:rsid w:val="002F0962"/>
    <w:rsid w:val="002F0E86"/>
    <w:rsid w:val="002F54C4"/>
    <w:rsid w:val="002F6A71"/>
    <w:rsid w:val="00301F9C"/>
    <w:rsid w:val="0030293B"/>
    <w:rsid w:val="003046AF"/>
    <w:rsid w:val="00304C03"/>
    <w:rsid w:val="00314F00"/>
    <w:rsid w:val="00316ADC"/>
    <w:rsid w:val="00317B6E"/>
    <w:rsid w:val="00323CB3"/>
    <w:rsid w:val="003255BA"/>
    <w:rsid w:val="003278EC"/>
    <w:rsid w:val="003324BF"/>
    <w:rsid w:val="003441E0"/>
    <w:rsid w:val="0034425E"/>
    <w:rsid w:val="003451F4"/>
    <w:rsid w:val="00371A72"/>
    <w:rsid w:val="00372419"/>
    <w:rsid w:val="00374D6B"/>
    <w:rsid w:val="00384116"/>
    <w:rsid w:val="00384656"/>
    <w:rsid w:val="003912B8"/>
    <w:rsid w:val="0039585D"/>
    <w:rsid w:val="003A10DB"/>
    <w:rsid w:val="003A3369"/>
    <w:rsid w:val="003A554E"/>
    <w:rsid w:val="003A7F61"/>
    <w:rsid w:val="003B0124"/>
    <w:rsid w:val="003B0247"/>
    <w:rsid w:val="003C587B"/>
    <w:rsid w:val="003D1286"/>
    <w:rsid w:val="003D28B3"/>
    <w:rsid w:val="003D5AB0"/>
    <w:rsid w:val="003E0DA3"/>
    <w:rsid w:val="003E4503"/>
    <w:rsid w:val="003F022B"/>
    <w:rsid w:val="003F0DA5"/>
    <w:rsid w:val="003F0E90"/>
    <w:rsid w:val="003F21B6"/>
    <w:rsid w:val="003F237E"/>
    <w:rsid w:val="003F4D89"/>
    <w:rsid w:val="003F6B69"/>
    <w:rsid w:val="00402486"/>
    <w:rsid w:val="00402F2D"/>
    <w:rsid w:val="00406BA7"/>
    <w:rsid w:val="00414F8E"/>
    <w:rsid w:val="004209BD"/>
    <w:rsid w:val="00424AF6"/>
    <w:rsid w:val="0042629F"/>
    <w:rsid w:val="004326EA"/>
    <w:rsid w:val="00437E79"/>
    <w:rsid w:val="00440B35"/>
    <w:rsid w:val="00446FF3"/>
    <w:rsid w:val="004507B7"/>
    <w:rsid w:val="00454201"/>
    <w:rsid w:val="00456027"/>
    <w:rsid w:val="00456ACD"/>
    <w:rsid w:val="004574DD"/>
    <w:rsid w:val="00457668"/>
    <w:rsid w:val="0046123B"/>
    <w:rsid w:val="004715DE"/>
    <w:rsid w:val="0047199C"/>
    <w:rsid w:val="00472445"/>
    <w:rsid w:val="0048330C"/>
    <w:rsid w:val="00484833"/>
    <w:rsid w:val="004859FC"/>
    <w:rsid w:val="0048785A"/>
    <w:rsid w:val="00492801"/>
    <w:rsid w:val="00493716"/>
    <w:rsid w:val="00495D39"/>
    <w:rsid w:val="004A28F0"/>
    <w:rsid w:val="004A3889"/>
    <w:rsid w:val="004B0668"/>
    <w:rsid w:val="004B24C9"/>
    <w:rsid w:val="004B59B2"/>
    <w:rsid w:val="004C4E3F"/>
    <w:rsid w:val="004C5B8B"/>
    <w:rsid w:val="004D12BF"/>
    <w:rsid w:val="004D4DF2"/>
    <w:rsid w:val="004D73C0"/>
    <w:rsid w:val="004E3BBE"/>
    <w:rsid w:val="004F020E"/>
    <w:rsid w:val="004F6B15"/>
    <w:rsid w:val="004F70A6"/>
    <w:rsid w:val="004F7A90"/>
    <w:rsid w:val="00502345"/>
    <w:rsid w:val="00503BEB"/>
    <w:rsid w:val="005040C0"/>
    <w:rsid w:val="00515311"/>
    <w:rsid w:val="005160DA"/>
    <w:rsid w:val="005168EB"/>
    <w:rsid w:val="00522092"/>
    <w:rsid w:val="00523001"/>
    <w:rsid w:val="00527757"/>
    <w:rsid w:val="00532567"/>
    <w:rsid w:val="00533286"/>
    <w:rsid w:val="00536DDA"/>
    <w:rsid w:val="005405C1"/>
    <w:rsid w:val="0054659B"/>
    <w:rsid w:val="00547A5A"/>
    <w:rsid w:val="005510CB"/>
    <w:rsid w:val="00553636"/>
    <w:rsid w:val="00555432"/>
    <w:rsid w:val="005578D4"/>
    <w:rsid w:val="00560380"/>
    <w:rsid w:val="00560A09"/>
    <w:rsid w:val="005635DD"/>
    <w:rsid w:val="00567EDE"/>
    <w:rsid w:val="0057456E"/>
    <w:rsid w:val="0057738E"/>
    <w:rsid w:val="00580ECA"/>
    <w:rsid w:val="00584F3A"/>
    <w:rsid w:val="0058778C"/>
    <w:rsid w:val="0059145B"/>
    <w:rsid w:val="005A552E"/>
    <w:rsid w:val="005A566F"/>
    <w:rsid w:val="005A782F"/>
    <w:rsid w:val="005D587D"/>
    <w:rsid w:val="005E7479"/>
    <w:rsid w:val="005F181E"/>
    <w:rsid w:val="005F229B"/>
    <w:rsid w:val="005F2B96"/>
    <w:rsid w:val="005F2DD4"/>
    <w:rsid w:val="005F3E48"/>
    <w:rsid w:val="005F400C"/>
    <w:rsid w:val="005F463C"/>
    <w:rsid w:val="005F480A"/>
    <w:rsid w:val="005F4E75"/>
    <w:rsid w:val="005F76D0"/>
    <w:rsid w:val="00603F86"/>
    <w:rsid w:val="0060491E"/>
    <w:rsid w:val="00612157"/>
    <w:rsid w:val="00616FC5"/>
    <w:rsid w:val="006209EE"/>
    <w:rsid w:val="006217B5"/>
    <w:rsid w:val="00622D5D"/>
    <w:rsid w:val="00625E20"/>
    <w:rsid w:val="006269F2"/>
    <w:rsid w:val="006279CB"/>
    <w:rsid w:val="00633470"/>
    <w:rsid w:val="00635E6B"/>
    <w:rsid w:val="00642416"/>
    <w:rsid w:val="00642E63"/>
    <w:rsid w:val="00643472"/>
    <w:rsid w:val="00652A93"/>
    <w:rsid w:val="00660111"/>
    <w:rsid w:val="00670FAA"/>
    <w:rsid w:val="00676647"/>
    <w:rsid w:val="00676673"/>
    <w:rsid w:val="00680490"/>
    <w:rsid w:val="00682405"/>
    <w:rsid w:val="00683F2C"/>
    <w:rsid w:val="00684B39"/>
    <w:rsid w:val="006941A9"/>
    <w:rsid w:val="006955E4"/>
    <w:rsid w:val="00696916"/>
    <w:rsid w:val="006A09B0"/>
    <w:rsid w:val="006A3B29"/>
    <w:rsid w:val="006B7D17"/>
    <w:rsid w:val="006C1AE7"/>
    <w:rsid w:val="006C4E9A"/>
    <w:rsid w:val="006D47E7"/>
    <w:rsid w:val="006D7307"/>
    <w:rsid w:val="006E228C"/>
    <w:rsid w:val="006E4758"/>
    <w:rsid w:val="006F18FA"/>
    <w:rsid w:val="006F2F4E"/>
    <w:rsid w:val="006F5A46"/>
    <w:rsid w:val="00703F9E"/>
    <w:rsid w:val="007047D7"/>
    <w:rsid w:val="007062FB"/>
    <w:rsid w:val="00711569"/>
    <w:rsid w:val="0071440A"/>
    <w:rsid w:val="00715E57"/>
    <w:rsid w:val="00716818"/>
    <w:rsid w:val="00720230"/>
    <w:rsid w:val="00732B0D"/>
    <w:rsid w:val="007417E3"/>
    <w:rsid w:val="007524DA"/>
    <w:rsid w:val="007532B5"/>
    <w:rsid w:val="0076302C"/>
    <w:rsid w:val="00764872"/>
    <w:rsid w:val="00765C8E"/>
    <w:rsid w:val="00773682"/>
    <w:rsid w:val="00773E75"/>
    <w:rsid w:val="0078204F"/>
    <w:rsid w:val="0078357C"/>
    <w:rsid w:val="00791273"/>
    <w:rsid w:val="007925E4"/>
    <w:rsid w:val="0079458D"/>
    <w:rsid w:val="00796A29"/>
    <w:rsid w:val="00797B59"/>
    <w:rsid w:val="007A66DC"/>
    <w:rsid w:val="007B26E2"/>
    <w:rsid w:val="007B5D89"/>
    <w:rsid w:val="007C07CD"/>
    <w:rsid w:val="007C494C"/>
    <w:rsid w:val="007C4B0F"/>
    <w:rsid w:val="007D2635"/>
    <w:rsid w:val="007D283E"/>
    <w:rsid w:val="007E04AE"/>
    <w:rsid w:val="007E06CB"/>
    <w:rsid w:val="007E07D4"/>
    <w:rsid w:val="007E268C"/>
    <w:rsid w:val="007E47A0"/>
    <w:rsid w:val="007E5F5F"/>
    <w:rsid w:val="007E74FA"/>
    <w:rsid w:val="007F01D4"/>
    <w:rsid w:val="007F57E6"/>
    <w:rsid w:val="007F6447"/>
    <w:rsid w:val="00805752"/>
    <w:rsid w:val="00810056"/>
    <w:rsid w:val="0081107F"/>
    <w:rsid w:val="00812504"/>
    <w:rsid w:val="008159B2"/>
    <w:rsid w:val="00821B8B"/>
    <w:rsid w:val="00826027"/>
    <w:rsid w:val="008370B5"/>
    <w:rsid w:val="0085305E"/>
    <w:rsid w:val="008561F3"/>
    <w:rsid w:val="008572AE"/>
    <w:rsid w:val="0085744C"/>
    <w:rsid w:val="008659B0"/>
    <w:rsid w:val="00867D7E"/>
    <w:rsid w:val="00870DD3"/>
    <w:rsid w:val="00871371"/>
    <w:rsid w:val="00872E06"/>
    <w:rsid w:val="00873D01"/>
    <w:rsid w:val="00875E26"/>
    <w:rsid w:val="0087713B"/>
    <w:rsid w:val="00883C9E"/>
    <w:rsid w:val="00886392"/>
    <w:rsid w:val="00893228"/>
    <w:rsid w:val="008957E3"/>
    <w:rsid w:val="008B156F"/>
    <w:rsid w:val="008B2C3E"/>
    <w:rsid w:val="008B5182"/>
    <w:rsid w:val="008B5CFC"/>
    <w:rsid w:val="008C1899"/>
    <w:rsid w:val="008C2C29"/>
    <w:rsid w:val="008C3A79"/>
    <w:rsid w:val="008C4920"/>
    <w:rsid w:val="008C4A06"/>
    <w:rsid w:val="008C65C1"/>
    <w:rsid w:val="008C6C58"/>
    <w:rsid w:val="008C71B8"/>
    <w:rsid w:val="008D3E93"/>
    <w:rsid w:val="008D51FB"/>
    <w:rsid w:val="008E7528"/>
    <w:rsid w:val="008F3931"/>
    <w:rsid w:val="008F451C"/>
    <w:rsid w:val="008F5867"/>
    <w:rsid w:val="00902B2A"/>
    <w:rsid w:val="00903283"/>
    <w:rsid w:val="00903A22"/>
    <w:rsid w:val="0090555E"/>
    <w:rsid w:val="009063E6"/>
    <w:rsid w:val="00911349"/>
    <w:rsid w:val="0091229B"/>
    <w:rsid w:val="00914EB5"/>
    <w:rsid w:val="00915731"/>
    <w:rsid w:val="00916F8B"/>
    <w:rsid w:val="009202E2"/>
    <w:rsid w:val="009205F1"/>
    <w:rsid w:val="00923AE3"/>
    <w:rsid w:val="00927FA1"/>
    <w:rsid w:val="00931EC8"/>
    <w:rsid w:val="00940EF6"/>
    <w:rsid w:val="0095056A"/>
    <w:rsid w:val="009532A4"/>
    <w:rsid w:val="00956653"/>
    <w:rsid w:val="009644DF"/>
    <w:rsid w:val="00964D38"/>
    <w:rsid w:val="00965D94"/>
    <w:rsid w:val="009672B7"/>
    <w:rsid w:val="0097093A"/>
    <w:rsid w:val="00971E82"/>
    <w:rsid w:val="009742E0"/>
    <w:rsid w:val="009761CF"/>
    <w:rsid w:val="009779A3"/>
    <w:rsid w:val="00981806"/>
    <w:rsid w:val="00983C67"/>
    <w:rsid w:val="00983EDA"/>
    <w:rsid w:val="00987737"/>
    <w:rsid w:val="00990B0F"/>
    <w:rsid w:val="00990B5C"/>
    <w:rsid w:val="009930E2"/>
    <w:rsid w:val="009A1371"/>
    <w:rsid w:val="009A3731"/>
    <w:rsid w:val="009A587B"/>
    <w:rsid w:val="009A64E2"/>
    <w:rsid w:val="009B0A8E"/>
    <w:rsid w:val="009B2D4F"/>
    <w:rsid w:val="009B47D8"/>
    <w:rsid w:val="009B52CB"/>
    <w:rsid w:val="009C56F9"/>
    <w:rsid w:val="009D1794"/>
    <w:rsid w:val="009D7020"/>
    <w:rsid w:val="009E3313"/>
    <w:rsid w:val="009E37C5"/>
    <w:rsid w:val="009E4876"/>
    <w:rsid w:val="009F0771"/>
    <w:rsid w:val="009F0A45"/>
    <w:rsid w:val="009F4CFF"/>
    <w:rsid w:val="00A0229F"/>
    <w:rsid w:val="00A04C2A"/>
    <w:rsid w:val="00A06A85"/>
    <w:rsid w:val="00A0700F"/>
    <w:rsid w:val="00A1221F"/>
    <w:rsid w:val="00A1265B"/>
    <w:rsid w:val="00A12727"/>
    <w:rsid w:val="00A1389D"/>
    <w:rsid w:val="00A16F5F"/>
    <w:rsid w:val="00A2347D"/>
    <w:rsid w:val="00A263F9"/>
    <w:rsid w:val="00A329BC"/>
    <w:rsid w:val="00A3406C"/>
    <w:rsid w:val="00A41B9F"/>
    <w:rsid w:val="00A45E8A"/>
    <w:rsid w:val="00A45EF8"/>
    <w:rsid w:val="00A47B80"/>
    <w:rsid w:val="00A50C61"/>
    <w:rsid w:val="00A51637"/>
    <w:rsid w:val="00A544D3"/>
    <w:rsid w:val="00A73FA3"/>
    <w:rsid w:val="00A76B8F"/>
    <w:rsid w:val="00A76D9A"/>
    <w:rsid w:val="00A803AC"/>
    <w:rsid w:val="00A83BAC"/>
    <w:rsid w:val="00A86311"/>
    <w:rsid w:val="00A90F96"/>
    <w:rsid w:val="00A944BE"/>
    <w:rsid w:val="00A96DC9"/>
    <w:rsid w:val="00AA3E5A"/>
    <w:rsid w:val="00AA6DA7"/>
    <w:rsid w:val="00AA6FD4"/>
    <w:rsid w:val="00AA74C6"/>
    <w:rsid w:val="00AB03BE"/>
    <w:rsid w:val="00AB238E"/>
    <w:rsid w:val="00AB5E6B"/>
    <w:rsid w:val="00AC0ED0"/>
    <w:rsid w:val="00AC167A"/>
    <w:rsid w:val="00AC2DFB"/>
    <w:rsid w:val="00AC4DDA"/>
    <w:rsid w:val="00AC531B"/>
    <w:rsid w:val="00AD119D"/>
    <w:rsid w:val="00AD2BD9"/>
    <w:rsid w:val="00AD4160"/>
    <w:rsid w:val="00AD7B42"/>
    <w:rsid w:val="00AE1B1C"/>
    <w:rsid w:val="00AE31C5"/>
    <w:rsid w:val="00AE6295"/>
    <w:rsid w:val="00AE6341"/>
    <w:rsid w:val="00AE63FA"/>
    <w:rsid w:val="00AE759D"/>
    <w:rsid w:val="00AF002C"/>
    <w:rsid w:val="00AF11E7"/>
    <w:rsid w:val="00AF29E4"/>
    <w:rsid w:val="00AF64EB"/>
    <w:rsid w:val="00AF72A3"/>
    <w:rsid w:val="00AF7375"/>
    <w:rsid w:val="00B00AF6"/>
    <w:rsid w:val="00B00E21"/>
    <w:rsid w:val="00B03DCA"/>
    <w:rsid w:val="00B1646F"/>
    <w:rsid w:val="00B17575"/>
    <w:rsid w:val="00B178D0"/>
    <w:rsid w:val="00B251D5"/>
    <w:rsid w:val="00B31F25"/>
    <w:rsid w:val="00B34FCB"/>
    <w:rsid w:val="00B430A3"/>
    <w:rsid w:val="00B44294"/>
    <w:rsid w:val="00B520FA"/>
    <w:rsid w:val="00B53C0C"/>
    <w:rsid w:val="00B55515"/>
    <w:rsid w:val="00B561F7"/>
    <w:rsid w:val="00B65A70"/>
    <w:rsid w:val="00B70EBA"/>
    <w:rsid w:val="00B72D3A"/>
    <w:rsid w:val="00B76904"/>
    <w:rsid w:val="00B77829"/>
    <w:rsid w:val="00B7796D"/>
    <w:rsid w:val="00B77CDE"/>
    <w:rsid w:val="00B8620E"/>
    <w:rsid w:val="00B86ED2"/>
    <w:rsid w:val="00B94DA5"/>
    <w:rsid w:val="00B97CFF"/>
    <w:rsid w:val="00BA2DA2"/>
    <w:rsid w:val="00BB55CA"/>
    <w:rsid w:val="00BB56DF"/>
    <w:rsid w:val="00BB56F0"/>
    <w:rsid w:val="00BB612D"/>
    <w:rsid w:val="00BB7ECB"/>
    <w:rsid w:val="00BC38F3"/>
    <w:rsid w:val="00BC4414"/>
    <w:rsid w:val="00BC4AE7"/>
    <w:rsid w:val="00BC52B1"/>
    <w:rsid w:val="00BC7F30"/>
    <w:rsid w:val="00BD76E9"/>
    <w:rsid w:val="00BE22A5"/>
    <w:rsid w:val="00BE6778"/>
    <w:rsid w:val="00BE6D40"/>
    <w:rsid w:val="00BF0913"/>
    <w:rsid w:val="00BF2334"/>
    <w:rsid w:val="00BF3F89"/>
    <w:rsid w:val="00BF6DC8"/>
    <w:rsid w:val="00C06463"/>
    <w:rsid w:val="00C0738F"/>
    <w:rsid w:val="00C130B1"/>
    <w:rsid w:val="00C13F84"/>
    <w:rsid w:val="00C1604C"/>
    <w:rsid w:val="00C17340"/>
    <w:rsid w:val="00C22C54"/>
    <w:rsid w:val="00C23B3A"/>
    <w:rsid w:val="00C26276"/>
    <w:rsid w:val="00C26CB6"/>
    <w:rsid w:val="00C27B1B"/>
    <w:rsid w:val="00C3109B"/>
    <w:rsid w:val="00C3131F"/>
    <w:rsid w:val="00C342EE"/>
    <w:rsid w:val="00C36A3A"/>
    <w:rsid w:val="00C37A4F"/>
    <w:rsid w:val="00C418BF"/>
    <w:rsid w:val="00C4561E"/>
    <w:rsid w:val="00C46FAD"/>
    <w:rsid w:val="00C53938"/>
    <w:rsid w:val="00C553A5"/>
    <w:rsid w:val="00C56582"/>
    <w:rsid w:val="00C66FCA"/>
    <w:rsid w:val="00C72797"/>
    <w:rsid w:val="00C7689E"/>
    <w:rsid w:val="00C80B05"/>
    <w:rsid w:val="00C86690"/>
    <w:rsid w:val="00C87317"/>
    <w:rsid w:val="00C878B0"/>
    <w:rsid w:val="00C94F70"/>
    <w:rsid w:val="00C9560B"/>
    <w:rsid w:val="00CA1309"/>
    <w:rsid w:val="00CB0F8D"/>
    <w:rsid w:val="00CB1A61"/>
    <w:rsid w:val="00CB7254"/>
    <w:rsid w:val="00CC0EAA"/>
    <w:rsid w:val="00CC33C7"/>
    <w:rsid w:val="00CC49D7"/>
    <w:rsid w:val="00CC6B33"/>
    <w:rsid w:val="00CD2198"/>
    <w:rsid w:val="00CD2BA2"/>
    <w:rsid w:val="00CD7173"/>
    <w:rsid w:val="00CE01C5"/>
    <w:rsid w:val="00CE128B"/>
    <w:rsid w:val="00CE49B4"/>
    <w:rsid w:val="00CE555D"/>
    <w:rsid w:val="00CE57A5"/>
    <w:rsid w:val="00CE672F"/>
    <w:rsid w:val="00CE693B"/>
    <w:rsid w:val="00CE7EDC"/>
    <w:rsid w:val="00CF1BF7"/>
    <w:rsid w:val="00CF52C0"/>
    <w:rsid w:val="00CF79F8"/>
    <w:rsid w:val="00D10AAF"/>
    <w:rsid w:val="00D143EB"/>
    <w:rsid w:val="00D1529C"/>
    <w:rsid w:val="00D17296"/>
    <w:rsid w:val="00D2475B"/>
    <w:rsid w:val="00D27672"/>
    <w:rsid w:val="00D30DF1"/>
    <w:rsid w:val="00D32C62"/>
    <w:rsid w:val="00D3587A"/>
    <w:rsid w:val="00D53AD8"/>
    <w:rsid w:val="00D60239"/>
    <w:rsid w:val="00D613EA"/>
    <w:rsid w:val="00D6594F"/>
    <w:rsid w:val="00D65FB7"/>
    <w:rsid w:val="00D72AB0"/>
    <w:rsid w:val="00D745DF"/>
    <w:rsid w:val="00D8193B"/>
    <w:rsid w:val="00D83BCF"/>
    <w:rsid w:val="00D83F7C"/>
    <w:rsid w:val="00D94E1E"/>
    <w:rsid w:val="00D950E3"/>
    <w:rsid w:val="00DA0EF1"/>
    <w:rsid w:val="00DA7905"/>
    <w:rsid w:val="00DB195F"/>
    <w:rsid w:val="00DB2AD1"/>
    <w:rsid w:val="00DB42DE"/>
    <w:rsid w:val="00DB7892"/>
    <w:rsid w:val="00DC0315"/>
    <w:rsid w:val="00DC39B9"/>
    <w:rsid w:val="00DC45D7"/>
    <w:rsid w:val="00DD0428"/>
    <w:rsid w:val="00DD1193"/>
    <w:rsid w:val="00DD496E"/>
    <w:rsid w:val="00DD4AE5"/>
    <w:rsid w:val="00DD513F"/>
    <w:rsid w:val="00DD57A4"/>
    <w:rsid w:val="00DD6B27"/>
    <w:rsid w:val="00DE194C"/>
    <w:rsid w:val="00DF249B"/>
    <w:rsid w:val="00DF5577"/>
    <w:rsid w:val="00DF7680"/>
    <w:rsid w:val="00E0022B"/>
    <w:rsid w:val="00E113E6"/>
    <w:rsid w:val="00E117B0"/>
    <w:rsid w:val="00E133EC"/>
    <w:rsid w:val="00E1541A"/>
    <w:rsid w:val="00E27D28"/>
    <w:rsid w:val="00E31123"/>
    <w:rsid w:val="00E31793"/>
    <w:rsid w:val="00E40A64"/>
    <w:rsid w:val="00E53D6F"/>
    <w:rsid w:val="00E54E4E"/>
    <w:rsid w:val="00E567E6"/>
    <w:rsid w:val="00E56FED"/>
    <w:rsid w:val="00E60AFE"/>
    <w:rsid w:val="00E620F0"/>
    <w:rsid w:val="00E70235"/>
    <w:rsid w:val="00E7345C"/>
    <w:rsid w:val="00E734DB"/>
    <w:rsid w:val="00E73DF4"/>
    <w:rsid w:val="00E74DF6"/>
    <w:rsid w:val="00E75136"/>
    <w:rsid w:val="00E77898"/>
    <w:rsid w:val="00E80730"/>
    <w:rsid w:val="00E81A07"/>
    <w:rsid w:val="00E831E7"/>
    <w:rsid w:val="00E93FFC"/>
    <w:rsid w:val="00E96E7A"/>
    <w:rsid w:val="00E97066"/>
    <w:rsid w:val="00EA2A9A"/>
    <w:rsid w:val="00EA428F"/>
    <w:rsid w:val="00EA7705"/>
    <w:rsid w:val="00EB1F01"/>
    <w:rsid w:val="00EC1125"/>
    <w:rsid w:val="00EC51AC"/>
    <w:rsid w:val="00EC5357"/>
    <w:rsid w:val="00ED20A5"/>
    <w:rsid w:val="00ED60E9"/>
    <w:rsid w:val="00EF13D0"/>
    <w:rsid w:val="00EF22D0"/>
    <w:rsid w:val="00EF2D65"/>
    <w:rsid w:val="00EF2FC0"/>
    <w:rsid w:val="00EF50F5"/>
    <w:rsid w:val="00EF5E94"/>
    <w:rsid w:val="00F0362C"/>
    <w:rsid w:val="00F06F1B"/>
    <w:rsid w:val="00F07F06"/>
    <w:rsid w:val="00F10DAE"/>
    <w:rsid w:val="00F12C74"/>
    <w:rsid w:val="00F12C7A"/>
    <w:rsid w:val="00F12CD0"/>
    <w:rsid w:val="00F13442"/>
    <w:rsid w:val="00F146CE"/>
    <w:rsid w:val="00F201E0"/>
    <w:rsid w:val="00F23C6A"/>
    <w:rsid w:val="00F30290"/>
    <w:rsid w:val="00F31D28"/>
    <w:rsid w:val="00F36400"/>
    <w:rsid w:val="00F37470"/>
    <w:rsid w:val="00F40AA4"/>
    <w:rsid w:val="00F41B9D"/>
    <w:rsid w:val="00F42361"/>
    <w:rsid w:val="00F4696D"/>
    <w:rsid w:val="00F46F63"/>
    <w:rsid w:val="00F54252"/>
    <w:rsid w:val="00F56764"/>
    <w:rsid w:val="00F70414"/>
    <w:rsid w:val="00F70BE7"/>
    <w:rsid w:val="00F71758"/>
    <w:rsid w:val="00F71A86"/>
    <w:rsid w:val="00F7248F"/>
    <w:rsid w:val="00F76D3B"/>
    <w:rsid w:val="00FA12AA"/>
    <w:rsid w:val="00FA16E5"/>
    <w:rsid w:val="00FA6F99"/>
    <w:rsid w:val="00FA791D"/>
    <w:rsid w:val="00FB21CE"/>
    <w:rsid w:val="00FB3BFD"/>
    <w:rsid w:val="00FB5774"/>
    <w:rsid w:val="00FB6CDB"/>
    <w:rsid w:val="00FC505E"/>
    <w:rsid w:val="00FC7D68"/>
    <w:rsid w:val="00FD0862"/>
    <w:rsid w:val="00FD0A51"/>
    <w:rsid w:val="00FD287E"/>
    <w:rsid w:val="00FD33DB"/>
    <w:rsid w:val="00FD3500"/>
    <w:rsid w:val="00FD3F71"/>
    <w:rsid w:val="00FD7215"/>
    <w:rsid w:val="00FE1F8D"/>
    <w:rsid w:val="00FE464E"/>
    <w:rsid w:val="00FE4E5D"/>
    <w:rsid w:val="00FF0A3F"/>
    <w:rsid w:val="00FF5736"/>
    <w:rsid w:val="00FF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F1AE7F-C2C1-40B2-8ED5-6DFF4589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B96"/>
    <w:pPr>
      <w:spacing w:line="480" w:lineRule="auto"/>
      <w:jc w:val="both"/>
    </w:pPr>
    <w:rPr>
      <w:rFonts w:eastAsiaTheme="minorEastAsia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4DA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E3E67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4DA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53548A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24DA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53548A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3548A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92944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92944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4DA"/>
    <w:rPr>
      <w:rFonts w:asciiTheme="majorHAnsi" w:eastAsiaTheme="majorEastAsia" w:hAnsiTheme="majorHAnsi" w:cstheme="majorBidi"/>
      <w:b/>
      <w:bCs/>
      <w:color w:val="3E3E67" w:themeColor="accent1" w:themeShade="BF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524DA"/>
    <w:rPr>
      <w:rFonts w:asciiTheme="majorHAnsi" w:eastAsiaTheme="majorEastAsia" w:hAnsiTheme="majorHAnsi" w:cstheme="majorBidi"/>
      <w:b/>
      <w:bCs/>
      <w:color w:val="53548A" w:themeColor="accent1"/>
      <w:sz w:val="26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7524DA"/>
    <w:rPr>
      <w:rFonts w:asciiTheme="majorHAnsi" w:eastAsiaTheme="majorEastAsia" w:hAnsiTheme="majorHAnsi" w:cstheme="majorBidi"/>
      <w:b/>
      <w:bCs/>
      <w:color w:val="53548A" w:themeColor="accent1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4DA"/>
    <w:rPr>
      <w:rFonts w:asciiTheme="majorHAnsi" w:eastAsiaTheme="majorEastAsia" w:hAnsiTheme="majorHAnsi" w:cstheme="majorBidi"/>
      <w:b/>
      <w:bCs/>
      <w:i/>
      <w:iCs/>
      <w:color w:val="53548A" w:themeColor="accent1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4DA"/>
    <w:rPr>
      <w:rFonts w:asciiTheme="majorHAnsi" w:eastAsiaTheme="majorEastAsia" w:hAnsiTheme="majorHAnsi" w:cstheme="majorBidi"/>
      <w:color w:val="292944" w:themeColor="accent1" w:themeShade="7F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4DA"/>
    <w:rPr>
      <w:rFonts w:asciiTheme="majorHAnsi" w:eastAsiaTheme="majorEastAsia" w:hAnsiTheme="majorHAnsi" w:cstheme="majorBidi"/>
      <w:i/>
      <w:iCs/>
      <w:color w:val="292944" w:themeColor="accent1" w:themeShade="7F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4DA"/>
    <w:rPr>
      <w:rFonts w:asciiTheme="majorHAnsi" w:eastAsiaTheme="majorEastAsia" w:hAnsiTheme="majorHAnsi" w:cstheme="majorBidi"/>
      <w:i/>
      <w:iCs/>
      <w:color w:val="404040" w:themeColor="text1" w:themeTint="BF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4D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4D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7524DA"/>
    <w:pPr>
      <w:spacing w:line="240" w:lineRule="auto"/>
    </w:pPr>
    <w:rPr>
      <w:b/>
      <w:bCs/>
      <w:color w:val="53548A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24DA"/>
    <w:pPr>
      <w:pBdr>
        <w:bottom w:val="single" w:sz="8" w:space="4" w:color="53548A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13240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524DA"/>
    <w:rPr>
      <w:rFonts w:asciiTheme="majorHAnsi" w:eastAsiaTheme="majorEastAsia" w:hAnsiTheme="majorHAnsi" w:cstheme="majorBidi"/>
      <w:color w:val="313240" w:themeColor="text2" w:themeShade="BF"/>
      <w:spacing w:val="5"/>
      <w:kern w:val="28"/>
      <w:sz w:val="52"/>
      <w:szCs w:val="52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4DA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i/>
      <w:iCs/>
      <w:color w:val="53548A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524DA"/>
    <w:rPr>
      <w:rFonts w:asciiTheme="majorHAnsi" w:eastAsiaTheme="majorEastAsia" w:hAnsiTheme="majorHAnsi" w:cstheme="majorBidi"/>
      <w:i/>
      <w:iCs/>
      <w:color w:val="53548A" w:themeColor="accent1"/>
      <w:spacing w:val="15"/>
      <w:sz w:val="24"/>
      <w:szCs w:val="24"/>
      <w:lang w:val="en-US" w:bidi="en-US"/>
    </w:rPr>
  </w:style>
  <w:style w:type="character" w:styleId="Strong">
    <w:name w:val="Strong"/>
    <w:uiPriority w:val="22"/>
    <w:qFormat/>
    <w:rsid w:val="007524DA"/>
    <w:rPr>
      <w:b/>
      <w:bCs/>
    </w:rPr>
  </w:style>
  <w:style w:type="character" w:styleId="Emphasis">
    <w:name w:val="Emphasis"/>
    <w:uiPriority w:val="20"/>
    <w:qFormat/>
    <w:rsid w:val="007524DA"/>
    <w:rPr>
      <w:i/>
      <w:iCs/>
    </w:rPr>
  </w:style>
  <w:style w:type="paragraph" w:styleId="NoSpacing">
    <w:name w:val="No Spacing"/>
    <w:basedOn w:val="Normal"/>
    <w:uiPriority w:val="1"/>
    <w:qFormat/>
    <w:rsid w:val="007524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524DA"/>
    <w:pPr>
      <w:spacing w:line="36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24DA"/>
    <w:pPr>
      <w:spacing w:line="360" w:lineRule="auto"/>
      <w:ind w:left="708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524DA"/>
    <w:rPr>
      <w:rFonts w:eastAsiaTheme="minorEastAsia"/>
      <w:i/>
      <w:iCs/>
      <w:color w:val="000000" w:themeColor="text1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4DA"/>
    <w:pPr>
      <w:pBdr>
        <w:bottom w:val="single" w:sz="4" w:space="4" w:color="53548A" w:themeColor="accent1"/>
      </w:pBdr>
      <w:spacing w:before="200" w:after="280" w:line="360" w:lineRule="auto"/>
      <w:ind w:left="936" w:right="936"/>
    </w:pPr>
    <w:rPr>
      <w:b/>
      <w:bCs/>
      <w:i/>
      <w:iCs/>
      <w:color w:val="53548A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4DA"/>
    <w:rPr>
      <w:rFonts w:eastAsiaTheme="minorEastAsia"/>
      <w:b/>
      <w:bCs/>
      <w:i/>
      <w:iCs/>
      <w:color w:val="53548A" w:themeColor="accent1"/>
      <w:lang w:val="en-US" w:bidi="en-US"/>
    </w:rPr>
  </w:style>
  <w:style w:type="character" w:styleId="SubtleEmphasis">
    <w:name w:val="Subtle Emphasis"/>
    <w:uiPriority w:val="19"/>
    <w:qFormat/>
    <w:rsid w:val="007524D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524DA"/>
    <w:rPr>
      <w:b/>
      <w:bCs/>
      <w:i/>
      <w:iCs/>
      <w:color w:val="53548A" w:themeColor="accent1"/>
    </w:rPr>
  </w:style>
  <w:style w:type="character" w:styleId="SubtleReference">
    <w:name w:val="Subtle Reference"/>
    <w:basedOn w:val="DefaultParagraphFont"/>
    <w:uiPriority w:val="31"/>
    <w:qFormat/>
    <w:rsid w:val="007524DA"/>
    <w:rPr>
      <w:smallCaps/>
      <w:color w:val="438086" w:themeColor="accent2"/>
      <w:u w:val="single"/>
    </w:rPr>
  </w:style>
  <w:style w:type="character" w:styleId="IntenseReference">
    <w:name w:val="Intense Reference"/>
    <w:uiPriority w:val="32"/>
    <w:qFormat/>
    <w:rsid w:val="007524DA"/>
    <w:rPr>
      <w:b/>
      <w:bCs/>
      <w:smallCaps/>
      <w:color w:val="438086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524D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24DA"/>
    <w:pPr>
      <w:outlineLvl w:val="9"/>
    </w:pPr>
    <w:rPr>
      <w:lang w:val="en-GB"/>
    </w:rPr>
  </w:style>
  <w:style w:type="table" w:customStyle="1" w:styleId="GridTable1Light1">
    <w:name w:val="Grid Table 1 Light1"/>
    <w:basedOn w:val="TableNormal"/>
    <w:uiPriority w:val="46"/>
    <w:rsid w:val="005F2B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Urban">
      <a:dk1>
        <a:sysClr val="windowText" lastClr="000000"/>
      </a:dk1>
      <a:lt1>
        <a:sysClr val="window" lastClr="FFFFFF"/>
      </a:lt1>
      <a:dk2>
        <a:srgbClr val="424456"/>
      </a:dk2>
      <a:lt2>
        <a:srgbClr val="DEDEDE"/>
      </a:lt2>
      <a:accent1>
        <a:srgbClr val="53548A"/>
      </a:accent1>
      <a:accent2>
        <a:srgbClr val="438086"/>
      </a:accent2>
      <a:accent3>
        <a:srgbClr val="A04DA3"/>
      </a:accent3>
      <a:accent4>
        <a:srgbClr val="C4652D"/>
      </a:accent4>
      <a:accent5>
        <a:srgbClr val="8B5D3D"/>
      </a:accent5>
      <a:accent6>
        <a:srgbClr val="5C92B5"/>
      </a:accent6>
      <a:hlink>
        <a:srgbClr val="67AFBD"/>
      </a:hlink>
      <a:folHlink>
        <a:srgbClr val="C2A874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i De Weerdt</dc:creator>
  <cp:keywords/>
  <dc:description/>
  <cp:lastModifiedBy>Elfi De Weerdt</cp:lastModifiedBy>
  <cp:revision>1</cp:revision>
  <cp:lastPrinted>2016-10-07T08:11:00Z</cp:lastPrinted>
  <dcterms:created xsi:type="dcterms:W3CDTF">2016-10-07T08:10:00Z</dcterms:created>
  <dcterms:modified xsi:type="dcterms:W3CDTF">2016-10-07T08:12:00Z</dcterms:modified>
</cp:coreProperties>
</file>